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15"/>
        <w:gridCol w:w="1036"/>
        <w:gridCol w:w="1030"/>
        <w:gridCol w:w="754"/>
        <w:gridCol w:w="754"/>
      </w:tblGrid>
      <w:tr w:rsidR="00287AE2" w:rsidRPr="00EC3625" w:rsidTr="0081531A">
        <w:trPr>
          <w:trHeight w:val="290"/>
        </w:trPr>
        <w:tc>
          <w:tcPr>
            <w:tcW w:w="67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bookmarkStart w:id="0" w:name="_GoBack" w:colFirst="0" w:colLast="0"/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able S3: Neuroimaging findings in physical neglect</w:t>
            </w:r>
          </w:p>
        </w:tc>
      </w:tr>
      <w:tr w:rsidR="00287AE2" w:rsidRPr="00EC3625" w:rsidTr="0081531A">
        <w:trPr>
          <w:trHeight w:val="290"/>
        </w:trPr>
        <w:tc>
          <w:tcPr>
            <w:tcW w:w="321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0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szCs w:val="24"/>
                <w:lang w:val="en-GB" w:eastAsia="en-GB"/>
              </w:rPr>
              <w:t>Volume</w:t>
            </w:r>
          </w:p>
        </w:tc>
        <w:tc>
          <w:tcPr>
            <w:tcW w:w="10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Activity</w:t>
            </w:r>
          </w:p>
        </w:tc>
        <w:tc>
          <w:tcPr>
            <w:tcW w:w="150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Resting state connectivity</w:t>
            </w:r>
          </w:p>
        </w:tc>
      </w:tr>
      <w:tr w:rsidR="00287AE2" w:rsidRPr="00EC3625" w:rsidTr="0081531A">
        <w:trPr>
          <w:trHeight w:val="2977"/>
        </w:trPr>
        <w:tc>
          <w:tcPr>
            <w:tcW w:w="3215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Brain region</w:t>
            </w:r>
          </w:p>
        </w:tc>
        <w:tc>
          <w:tcPr>
            <w:tcW w:w="103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87AE2" w:rsidRPr="00EC3625" w:rsidRDefault="00287AE2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</w:t>
            </w:r>
            <w:proofErr w:type="spellStart"/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>Teicher</w:t>
            </w:r>
            <w:proofErr w:type="spellEnd"/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et al., 2004</w:t>
            </w:r>
          </w:p>
        </w:tc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87AE2" w:rsidRPr="00EC3625" w:rsidRDefault="00287AE2" w:rsidP="0081531A">
            <w:pPr>
              <w:spacing w:before="0" w:after="0"/>
              <w:rPr>
                <w:rFonts w:eastAsia="Times New Roman" w:cs="Times New Roman"/>
                <w:szCs w:val="24"/>
                <w:lang w:val="nl-BE" w:eastAsia="en-GB"/>
              </w:rPr>
            </w:pPr>
            <w:r w:rsidRPr="00EC3625">
              <w:rPr>
                <w:rFonts w:eastAsia="Times New Roman" w:cs="Times New Roman"/>
                <w:szCs w:val="24"/>
                <w:lang w:val="nl-BE" w:eastAsia="en-GB"/>
              </w:rPr>
              <w:t xml:space="preserve">   van Harmelen et al., 2014b</w:t>
            </w:r>
            <w:r w:rsidRPr="00EC3625">
              <w:rPr>
                <w:rFonts w:eastAsia="Times New Roman" w:cs="Times New Roman"/>
                <w:szCs w:val="24"/>
                <w:vertAlign w:val="superscript"/>
                <w:lang w:val="nl-BE" w:eastAsia="en-GB"/>
              </w:rPr>
              <w:t>a</w:t>
            </w:r>
          </w:p>
        </w:tc>
        <w:tc>
          <w:tcPr>
            <w:tcW w:w="754" w:type="dxa"/>
            <w:tcBorders>
              <w:lef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87AE2" w:rsidRPr="00EC3625" w:rsidRDefault="00287AE2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nl-BE" w:eastAsia="en-GB"/>
              </w:rPr>
              <w:t xml:space="preserve">   </w:t>
            </w:r>
            <w:proofErr w:type="spellStart"/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>Cisler</w:t>
            </w:r>
            <w:proofErr w:type="spellEnd"/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et al., 2017</w:t>
            </w:r>
          </w:p>
        </w:tc>
        <w:tc>
          <w:tcPr>
            <w:tcW w:w="754" w:type="dxa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87AE2" w:rsidRPr="00EC3625" w:rsidRDefault="00287AE2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Krause et al., 2016</w:t>
            </w:r>
          </w:p>
        </w:tc>
      </w:tr>
      <w:tr w:rsidR="00287AE2" w:rsidRPr="00EC3625" w:rsidTr="0081531A">
        <w:trPr>
          <w:trHeight w:val="330"/>
        </w:trPr>
        <w:tc>
          <w:tcPr>
            <w:tcW w:w="321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mygdala</w:t>
            </w:r>
          </w:p>
        </w:tc>
        <w:tc>
          <w:tcPr>
            <w:tcW w:w="103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5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7F4670B" wp14:editId="76221564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74930</wp:posOffset>
                      </wp:positionV>
                      <wp:extent cx="197485" cy="6985"/>
                      <wp:effectExtent l="19050" t="57150" r="50165" b="50165"/>
                      <wp:wrapNone/>
                      <wp:docPr id="139" name="Rechte verbindingslijn met pijl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5CFCCA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echte verbindingslijn met pijl 139" o:spid="_x0000_s1026" type="#_x0000_t32" style="position:absolute;margin-left:3.05pt;margin-top:5.9pt;width:15.55pt;height:.55pt;rotation:-2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 xml:space="preserve">          </w:t>
            </w:r>
            <w:r w:rsidRPr="00EC3625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75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49B9C09" wp14:editId="30BDBEBE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29210</wp:posOffset>
                      </wp:positionV>
                      <wp:extent cx="0" cy="146050"/>
                      <wp:effectExtent l="38100" t="38100" r="57150" b="25400"/>
                      <wp:wrapNone/>
                      <wp:docPr id="140" name="Rechte verbindingslijn met pijl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EA602F" id="Rechte verbindingslijn met pijl 140" o:spid="_x0000_s1026" type="#_x0000_t32" style="position:absolute;margin-left:12pt;margin-top:2.3pt;width:0;height:11.5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 xml:space="preserve">        </w:t>
            </w:r>
            <w:r w:rsidRPr="00EC3625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2</w:t>
            </w:r>
          </w:p>
        </w:tc>
      </w:tr>
      <w:tr w:rsidR="00287AE2" w:rsidRPr="00EC3625" w:rsidTr="0081531A">
        <w:trPr>
          <w:trHeight w:val="330"/>
        </w:trPr>
        <w:tc>
          <w:tcPr>
            <w:tcW w:w="321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CC</w:t>
            </w:r>
          </w:p>
        </w:tc>
        <w:tc>
          <w:tcPr>
            <w:tcW w:w="103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A4B3EB6" wp14:editId="33B1B518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-75565</wp:posOffset>
                      </wp:positionV>
                      <wp:extent cx="197485" cy="6985"/>
                      <wp:effectExtent l="19050" t="57150" r="50165" b="50165"/>
                      <wp:wrapNone/>
                      <wp:docPr id="136" name="Rechte verbindingslijn met pijl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D0B27A" id="Rechte verbindingslijn met pijl 136" o:spid="_x0000_s1026" type="#_x0000_t32" style="position:absolute;margin-left:12pt;margin-top:-5.95pt;width:15.55pt;height:.55pt;rotation:-2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5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5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287AE2" w:rsidRPr="00EC3625" w:rsidTr="0081531A">
        <w:trPr>
          <w:trHeight w:val="290"/>
        </w:trPr>
        <w:tc>
          <w:tcPr>
            <w:tcW w:w="321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PFC</w:t>
            </w:r>
            <w:proofErr w:type="spellEnd"/>
          </w:p>
        </w:tc>
        <w:tc>
          <w:tcPr>
            <w:tcW w:w="103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00"/>
            </w:tblGrid>
            <w:tr w:rsidR="00287AE2" w:rsidRPr="00EC3625" w:rsidTr="0081531A">
              <w:trPr>
                <w:trHeight w:val="290"/>
                <w:tblCellSpacing w:w="0" w:type="dxa"/>
              </w:trPr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7AE2" w:rsidRPr="00EC3625" w:rsidRDefault="00287AE2" w:rsidP="0081531A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en-GB" w:eastAsia="en-GB"/>
                    </w:rPr>
                  </w:pPr>
                </w:p>
              </w:tc>
            </w:tr>
          </w:tbl>
          <w:p w:rsidR="00287AE2" w:rsidRPr="00EC3625" w:rsidRDefault="00287AE2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37D1FA1" wp14:editId="32332906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31115</wp:posOffset>
                      </wp:positionV>
                      <wp:extent cx="197485" cy="6985"/>
                      <wp:effectExtent l="19050" t="57150" r="50165" b="50165"/>
                      <wp:wrapNone/>
                      <wp:docPr id="137" name="Rechte verbindingslijn met pijl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76B7AC" id="Rechte verbindingslijn met pijl 137" o:spid="_x0000_s1026" type="#_x0000_t32" style="position:absolute;margin-left:12pt;margin-top:2.45pt;width:15.55pt;height:.55pt;rotation:-2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5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5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287AE2" w:rsidRPr="00EC3625" w:rsidTr="0081531A">
        <w:trPr>
          <w:trHeight w:val="290"/>
        </w:trPr>
        <w:tc>
          <w:tcPr>
            <w:tcW w:w="321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ula</w:t>
            </w:r>
          </w:p>
        </w:tc>
        <w:tc>
          <w:tcPr>
            <w:tcW w:w="103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FB9943B" wp14:editId="3D789F75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-8890</wp:posOffset>
                      </wp:positionV>
                      <wp:extent cx="197485" cy="6985"/>
                      <wp:effectExtent l="19050" t="57150" r="50165" b="50165"/>
                      <wp:wrapNone/>
                      <wp:docPr id="138" name="Rechte verbindingslijn met pijl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5F7A64" id="Rechte verbindingslijn met pijl 138" o:spid="_x0000_s1026" type="#_x0000_t32" style="position:absolute;margin-left:11.95pt;margin-top:-.7pt;width:15.55pt;height:.55pt;rotation:-2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5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5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287AE2" w:rsidRPr="00EC3625" w:rsidTr="0081531A">
        <w:trPr>
          <w:trHeight w:val="290"/>
        </w:trPr>
        <w:tc>
          <w:tcPr>
            <w:tcW w:w="321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orpus callosum</w:t>
            </w:r>
          </w:p>
        </w:tc>
        <w:tc>
          <w:tcPr>
            <w:tcW w:w="10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78A2771" wp14:editId="6A17EF04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13970</wp:posOffset>
                      </wp:positionV>
                      <wp:extent cx="0" cy="146050"/>
                      <wp:effectExtent l="38100" t="0" r="57150" b="63500"/>
                      <wp:wrapNone/>
                      <wp:docPr id="135" name="Rechte verbindingslijn met pijl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E51FA6" id="Rechte verbindingslijn met pijl 135" o:spid="_x0000_s1026" type="#_x0000_t32" style="position:absolute;margin-left:19.5pt;margin-top:1.1pt;width:0;height:1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10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5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5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7AE2" w:rsidRPr="00EC3625" w:rsidRDefault="00287AE2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287AE2" w:rsidRPr="001F25F8" w:rsidTr="0081531A">
        <w:trPr>
          <w:trHeight w:val="378"/>
        </w:trPr>
        <w:tc>
          <w:tcPr>
            <w:tcW w:w="6789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E2" w:rsidRPr="001F25F8" w:rsidRDefault="00287AE2" w:rsidP="0081531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1F25F8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a</w:t>
            </w:r>
            <w:r w:rsidRPr="001F25F8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social exclusion task</w:t>
            </w:r>
          </w:p>
          <w:p w:rsidR="00287AE2" w:rsidRPr="001F25F8" w:rsidRDefault="00287AE2" w:rsidP="0081531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1F25F8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1</w:t>
            </w:r>
            <w:r w:rsidRPr="001F25F8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 xml:space="preserve">with </w:t>
            </w:r>
            <w:proofErr w:type="spellStart"/>
            <w:r w:rsidRPr="001F25F8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mPFC</w:t>
            </w:r>
            <w:proofErr w:type="spellEnd"/>
          </w:p>
          <w:p w:rsidR="00287AE2" w:rsidRPr="001F25F8" w:rsidRDefault="00287AE2" w:rsidP="0081531A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en-GB" w:eastAsia="en-GB"/>
              </w:rPr>
            </w:pPr>
            <w:r w:rsidRPr="001F25F8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 xml:space="preserve">with </w:t>
            </w:r>
            <w:r w:rsidRPr="001F25F8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anterior middle temporal gyrus</w:t>
            </w:r>
          </w:p>
        </w:tc>
      </w:tr>
      <w:bookmarkEnd w:id="0"/>
    </w:tbl>
    <w:p w:rsidR="00F3700B" w:rsidRDefault="00F3700B" w:rsidP="00F3700B"/>
    <w:p w:rsidR="00BB2ABB" w:rsidRDefault="00BB2ABB" w:rsidP="00BB2ABB">
      <w:pPr>
        <w:rPr>
          <w:lang w:val="en-GB"/>
        </w:rPr>
      </w:pPr>
    </w:p>
    <w:sectPr w:rsidR="00BB2A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ABB"/>
    <w:rsid w:val="00002543"/>
    <w:rsid w:val="00287AE2"/>
    <w:rsid w:val="00556E96"/>
    <w:rsid w:val="00BB2ABB"/>
    <w:rsid w:val="00F3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5C0142-588A-48E3-9479-45F15F44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B2AB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ssiers</dc:creator>
  <cp:keywords/>
  <dc:description/>
  <cp:lastModifiedBy>Laura Cassiers</cp:lastModifiedBy>
  <cp:revision>2</cp:revision>
  <dcterms:created xsi:type="dcterms:W3CDTF">2018-05-22T08:50:00Z</dcterms:created>
  <dcterms:modified xsi:type="dcterms:W3CDTF">2018-05-22T08:50:00Z</dcterms:modified>
</cp:coreProperties>
</file>